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E26E4" w14:textId="77777777" w:rsidR="001F2E55" w:rsidRPr="00626FBD" w:rsidRDefault="001F2E55" w:rsidP="001F2E55"/>
    <w:p w14:paraId="0F56AD0E" w14:textId="661501CE" w:rsidR="001F2E55" w:rsidRPr="006B315E" w:rsidRDefault="001F2E55" w:rsidP="001F2E55">
      <w:pPr>
        <w:pStyle w:val="Heading2"/>
      </w:pPr>
      <w:bookmarkStart w:id="0" w:name="_Table_4:_Exposure"/>
      <w:bookmarkStart w:id="1" w:name="_Table_S1:_Exposure"/>
      <w:bookmarkStart w:id="2" w:name="_Table_S2:_Stratified"/>
      <w:bookmarkStart w:id="3" w:name="_Table_S2:"/>
      <w:bookmarkEnd w:id="0"/>
      <w:bookmarkEnd w:id="1"/>
      <w:bookmarkEnd w:id="2"/>
      <w:bookmarkEnd w:id="3"/>
      <w:r>
        <w:t xml:space="preserve">Additional file 5. </w:t>
      </w:r>
      <w:r w:rsidRPr="00C059FD">
        <w:t>Sensitivity analys</w:t>
      </w:r>
      <w:r>
        <w:t>e</w:t>
      </w:r>
      <w:r w:rsidRPr="00C059FD">
        <w:t>s for the association between PM</w:t>
      </w:r>
      <w:r w:rsidRPr="00C059FD">
        <w:rPr>
          <w:vertAlign w:val="subscript"/>
        </w:rPr>
        <w:t>2.5</w:t>
      </w:r>
      <w:r>
        <w:rPr>
          <w:vertAlign w:val="subscript"/>
        </w:rPr>
        <w:t xml:space="preserve"> </w:t>
      </w:r>
      <w:r>
        <w:t>and b</w:t>
      </w:r>
      <w:r w:rsidRPr="00C059FD">
        <w:t>iomarkers</w:t>
      </w:r>
      <w:r w:rsidRPr="00C059FD">
        <w:rPr>
          <w:vertAlign w:val="subscript"/>
        </w:rPr>
        <w:t xml:space="preserve"> </w:t>
      </w:r>
      <w:r w:rsidRPr="00C059FD">
        <w:t>using the main model (M1)</w:t>
      </w:r>
      <w:r>
        <w:t>:</w:t>
      </w:r>
      <w:r w:rsidRPr="00C059FD">
        <w:t xml:space="preserve"> </w:t>
      </w:r>
      <w:r w:rsidRPr="006B315E">
        <w:t>CRP</w:t>
      </w:r>
      <w:r>
        <w:t xml:space="preserve"> added</w:t>
      </w:r>
      <w:r w:rsidRPr="006B315E">
        <w:t>, season of recruitment</w:t>
      </w:r>
      <w:r>
        <w:t xml:space="preserve"> added, </w:t>
      </w:r>
      <w:r w:rsidRPr="006B315E">
        <w:t>outliers</w:t>
      </w:r>
      <w:r>
        <w:t xml:space="preserve"> removed, </w:t>
      </w:r>
      <w:r w:rsidR="00527226">
        <w:t xml:space="preserve">those with prevalent diabetes removed, those with prevalent CVD removed, </w:t>
      </w:r>
      <w:r>
        <w:t>as well by using the number of biomarkers above the 75% percentile as the outcome</w:t>
      </w:r>
      <w:r w:rsidRPr="006B315E">
        <w:t xml:space="preserve">. </w:t>
      </w:r>
    </w:p>
    <w:tbl>
      <w:tblPr>
        <w:tblW w:w="10800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8"/>
        <w:gridCol w:w="2152"/>
        <w:gridCol w:w="990"/>
        <w:gridCol w:w="2160"/>
        <w:gridCol w:w="990"/>
        <w:gridCol w:w="2250"/>
        <w:gridCol w:w="990"/>
        <w:tblGridChange w:id="4">
          <w:tblGrid>
            <w:gridCol w:w="1268"/>
            <w:gridCol w:w="2152"/>
            <w:gridCol w:w="990"/>
            <w:gridCol w:w="2160"/>
            <w:gridCol w:w="990"/>
            <w:gridCol w:w="2250"/>
            <w:gridCol w:w="990"/>
          </w:tblGrid>
        </w:tblGridChange>
      </w:tblGrid>
      <w:tr w:rsidR="001F2E55" w:rsidRPr="00825088" w14:paraId="01B0CB55" w14:textId="77777777" w:rsidTr="00272E36">
        <w:trPr>
          <w:trHeight w:val="240"/>
        </w:trPr>
        <w:tc>
          <w:tcPr>
            <w:tcW w:w="1268" w:type="dxa"/>
            <w:shd w:val="clear" w:color="auto" w:fill="E7E6E6" w:themeFill="background2"/>
            <w:noWrap/>
            <w:vAlign w:val="bottom"/>
            <w:hideMark/>
          </w:tcPr>
          <w:p w14:paraId="0B39BCB8" w14:textId="77777777" w:rsidR="001F2E55" w:rsidRPr="00825088" w:rsidRDefault="001F2E55" w:rsidP="00272E36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2152" w:type="dxa"/>
            <w:shd w:val="clear" w:color="auto" w:fill="E7E6E6" w:themeFill="background2"/>
            <w:noWrap/>
            <w:vAlign w:val="bottom"/>
            <w:hideMark/>
          </w:tcPr>
          <w:p w14:paraId="41098F06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RP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bottom"/>
            <w:hideMark/>
          </w:tcPr>
          <w:p w14:paraId="26C0AB27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shd w:val="clear" w:color="auto" w:fill="E7E6E6" w:themeFill="background2"/>
            <w:noWrap/>
            <w:vAlign w:val="bottom"/>
            <w:hideMark/>
          </w:tcPr>
          <w:p w14:paraId="4872C611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easons 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bottom"/>
            <w:hideMark/>
          </w:tcPr>
          <w:p w14:paraId="76255E47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50" w:type="dxa"/>
            <w:shd w:val="clear" w:color="auto" w:fill="E7E6E6" w:themeFill="background2"/>
            <w:noWrap/>
            <w:vAlign w:val="bottom"/>
            <w:hideMark/>
          </w:tcPr>
          <w:p w14:paraId="129EBD69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utliers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bottom"/>
            <w:hideMark/>
          </w:tcPr>
          <w:p w14:paraId="6ED5231C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1F2E55" w:rsidRPr="00825088" w14:paraId="0D3A6DE7" w14:textId="77777777" w:rsidTr="00272E36">
        <w:trPr>
          <w:trHeight w:val="240"/>
        </w:trPr>
        <w:tc>
          <w:tcPr>
            <w:tcW w:w="1268" w:type="dxa"/>
            <w:shd w:val="clear" w:color="auto" w:fill="E7E6E6" w:themeFill="background2"/>
            <w:noWrap/>
            <w:vAlign w:val="bottom"/>
            <w:hideMark/>
          </w:tcPr>
          <w:p w14:paraId="76752D8E" w14:textId="77777777" w:rsidR="001F2E55" w:rsidRPr="00825088" w:rsidRDefault="001F2E55" w:rsidP="00272E36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2152" w:type="dxa"/>
            <w:shd w:val="clear" w:color="auto" w:fill="E7E6E6" w:themeFill="background2"/>
            <w:noWrap/>
            <w:vAlign w:val="bottom"/>
            <w:hideMark/>
          </w:tcPr>
          <w:p w14:paraId="08618AD7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Added 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bottom"/>
            <w:hideMark/>
          </w:tcPr>
          <w:p w14:paraId="21181407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shd w:val="clear" w:color="auto" w:fill="E7E6E6" w:themeFill="background2"/>
            <w:noWrap/>
            <w:vAlign w:val="bottom"/>
            <w:hideMark/>
          </w:tcPr>
          <w:p w14:paraId="33C513AE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dded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bottom"/>
            <w:hideMark/>
          </w:tcPr>
          <w:p w14:paraId="2A90CA76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50" w:type="dxa"/>
            <w:shd w:val="clear" w:color="auto" w:fill="E7E6E6" w:themeFill="background2"/>
            <w:noWrap/>
            <w:vAlign w:val="bottom"/>
            <w:hideMark/>
          </w:tcPr>
          <w:p w14:paraId="0FB3D8F4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emoved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bottom"/>
            <w:hideMark/>
          </w:tcPr>
          <w:p w14:paraId="0196B215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1F2E55" w:rsidRPr="00825088" w14:paraId="60013B6B" w14:textId="77777777" w:rsidTr="00272E36">
        <w:trPr>
          <w:trHeight w:val="240"/>
        </w:trPr>
        <w:tc>
          <w:tcPr>
            <w:tcW w:w="1268" w:type="dxa"/>
            <w:shd w:val="clear" w:color="auto" w:fill="E7E6E6" w:themeFill="background2"/>
            <w:noWrap/>
            <w:vAlign w:val="bottom"/>
          </w:tcPr>
          <w:p w14:paraId="1596F915" w14:textId="77777777" w:rsidR="001F2E55" w:rsidRPr="00825088" w:rsidRDefault="001F2E55" w:rsidP="00272E36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2152" w:type="dxa"/>
            <w:shd w:val="clear" w:color="auto" w:fill="E7E6E6" w:themeFill="background2"/>
            <w:noWrap/>
            <w:vAlign w:val="center"/>
          </w:tcPr>
          <w:p w14:paraId="5BDE6884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β-Coefficient (95% CI)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bottom"/>
          </w:tcPr>
          <w:p w14:paraId="7E5C75E4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2160" w:type="dxa"/>
            <w:shd w:val="clear" w:color="auto" w:fill="E7E6E6" w:themeFill="background2"/>
            <w:noWrap/>
            <w:vAlign w:val="center"/>
          </w:tcPr>
          <w:p w14:paraId="3C239D92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β-Coefficient (95% CI)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bottom"/>
          </w:tcPr>
          <w:p w14:paraId="3D60B9B0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2250" w:type="dxa"/>
            <w:shd w:val="clear" w:color="auto" w:fill="E7E6E6" w:themeFill="background2"/>
            <w:noWrap/>
            <w:vAlign w:val="center"/>
          </w:tcPr>
          <w:p w14:paraId="42C07200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β-Coefficient (95% CI)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bottom"/>
          </w:tcPr>
          <w:p w14:paraId="6BE23467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 value</w:t>
            </w:r>
          </w:p>
        </w:tc>
      </w:tr>
      <w:tr w:rsidR="001F2E55" w:rsidRPr="00825088" w14:paraId="037F92CD" w14:textId="77777777" w:rsidTr="00272E36">
        <w:trPr>
          <w:trHeight w:val="24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A515635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ukocytes</w:t>
            </w:r>
          </w:p>
        </w:tc>
        <w:tc>
          <w:tcPr>
            <w:tcW w:w="2152" w:type="dxa"/>
            <w:shd w:val="clear" w:color="auto" w:fill="auto"/>
            <w:noWrap/>
            <w:vAlign w:val="bottom"/>
            <w:hideMark/>
          </w:tcPr>
          <w:p w14:paraId="0D64FD08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293 (-0.072 - 0.013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4BE436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7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87ED052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305 (-0.0725 - 0.011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0AB86D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5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A51F0E1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317 (-0.0697 - 0.006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92EC4A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02</w:t>
            </w:r>
          </w:p>
        </w:tc>
      </w:tr>
      <w:tr w:rsidR="001F2E55" w:rsidRPr="00825088" w14:paraId="60D4E6B9" w14:textId="77777777" w:rsidTr="00272E36">
        <w:trPr>
          <w:trHeight w:val="24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02F73A0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LR</w:t>
            </w:r>
          </w:p>
        </w:tc>
        <w:tc>
          <w:tcPr>
            <w:tcW w:w="2152" w:type="dxa"/>
            <w:shd w:val="clear" w:color="auto" w:fill="auto"/>
            <w:noWrap/>
            <w:vAlign w:val="bottom"/>
            <w:hideMark/>
          </w:tcPr>
          <w:p w14:paraId="4773A0F5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529 (-0.0161 - 0.1218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F2BD0F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3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04BAB10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673 (0.0006 - 0.13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EE4AA5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DB280E0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4 (-0.0179 - 0.098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06B831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176</w:t>
            </w:r>
          </w:p>
        </w:tc>
      </w:tr>
      <w:tr w:rsidR="001F2E55" w:rsidRPr="00825088" w14:paraId="7111E6C6" w14:textId="77777777" w:rsidTr="00272E36">
        <w:trPr>
          <w:trHeight w:val="24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2A42684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RP</w:t>
            </w:r>
          </w:p>
        </w:tc>
        <w:tc>
          <w:tcPr>
            <w:tcW w:w="2152" w:type="dxa"/>
            <w:shd w:val="clear" w:color="auto" w:fill="auto"/>
            <w:noWrap/>
            <w:vAlign w:val="bottom"/>
            <w:hideMark/>
          </w:tcPr>
          <w:p w14:paraId="4E667197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208D50" w14:textId="77777777" w:rsidR="001F2E55" w:rsidRPr="00825088" w:rsidRDefault="001F2E55" w:rsidP="00272E36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ADA1FA3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249 (-0.1626 - 0.212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FC876E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9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EE47148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238 (-0.1456 - 0.193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DACDB0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83</w:t>
            </w:r>
          </w:p>
        </w:tc>
      </w:tr>
      <w:tr w:rsidR="001F2E55" w:rsidRPr="00825088" w14:paraId="0E7AD08E" w14:textId="77777777" w:rsidTr="00272E36">
        <w:trPr>
          <w:trHeight w:val="24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6CF3449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8250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AR</w:t>
            </w:r>
            <w:proofErr w:type="spellEnd"/>
          </w:p>
        </w:tc>
        <w:tc>
          <w:tcPr>
            <w:tcW w:w="2152" w:type="dxa"/>
            <w:shd w:val="clear" w:color="auto" w:fill="auto"/>
            <w:noWrap/>
            <w:vAlign w:val="bottom"/>
            <w:hideMark/>
          </w:tcPr>
          <w:p w14:paraId="6615C62F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242 (-0.0733 - 0.0249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60E7F7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3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CAFE856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264 (-0.0769 - 0.024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7123F3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0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67D1306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056 (-0.0487 - 0.037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4F7652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97</w:t>
            </w:r>
          </w:p>
        </w:tc>
      </w:tr>
      <w:tr w:rsidR="001F2E55" w:rsidRPr="00825088" w14:paraId="0D0FAD1B" w14:textId="77777777" w:rsidTr="00272E36">
        <w:trPr>
          <w:trHeight w:val="24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89F83DF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bottom"/>
            <w:hideMark/>
          </w:tcPr>
          <w:p w14:paraId="3A92C2E6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87 (0.0331 - 0.1409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4BD6EF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7815F73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612 (0.0068 - 0.115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378356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1B65BCD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634 (0.0132 - 0.1137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EC8DFC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13</w:t>
            </w:r>
          </w:p>
        </w:tc>
      </w:tr>
      <w:tr w:rsidR="001F2E55" w:rsidRPr="00825088" w14:paraId="175C8616" w14:textId="77777777" w:rsidTr="00272E36">
        <w:trPr>
          <w:trHeight w:val="24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D708CE6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eruloplasmin</w:t>
            </w:r>
          </w:p>
        </w:tc>
        <w:tc>
          <w:tcPr>
            <w:tcW w:w="2152" w:type="dxa"/>
            <w:shd w:val="clear" w:color="auto" w:fill="auto"/>
            <w:noWrap/>
            <w:vAlign w:val="bottom"/>
            <w:hideMark/>
          </w:tcPr>
          <w:p w14:paraId="51DA0DD9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1393 (0.1006 - 0.178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5223CF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B349E35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1394 (0.0971 - 0.1816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A62136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C54D2CF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1139 (0.0777 - 0.150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281FE6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1F2E55" w:rsidRPr="00825088" w14:paraId="67EA93CC" w14:textId="77777777" w:rsidTr="00272E36">
        <w:trPr>
          <w:trHeight w:val="24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390B110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8250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rosomucoid</w:t>
            </w:r>
            <w:proofErr w:type="spellEnd"/>
          </w:p>
        </w:tc>
        <w:tc>
          <w:tcPr>
            <w:tcW w:w="2152" w:type="dxa"/>
            <w:shd w:val="clear" w:color="auto" w:fill="auto"/>
            <w:noWrap/>
            <w:vAlign w:val="bottom"/>
            <w:hideMark/>
          </w:tcPr>
          <w:p w14:paraId="70E5A00E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2068 (0.1585 - 0.255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3A32D8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BD68C1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192 (0.1375 - 0.246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68773F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AB3A27F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1632 (0.1143 - 0.212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6DD0A8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1F2E55" w:rsidRPr="00825088" w14:paraId="33CC6ADA" w14:textId="77777777" w:rsidTr="00272E36">
        <w:trPr>
          <w:trHeight w:val="24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D34DFFD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aptoglobin</w:t>
            </w:r>
          </w:p>
        </w:tc>
        <w:tc>
          <w:tcPr>
            <w:tcW w:w="2152" w:type="dxa"/>
            <w:shd w:val="clear" w:color="auto" w:fill="auto"/>
            <w:noWrap/>
            <w:vAlign w:val="bottom"/>
            <w:hideMark/>
          </w:tcPr>
          <w:p w14:paraId="6081AF72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972 (0.0147 - 0.1796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348DA4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D2AB5A0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979 (0.0087 - 0.187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86AE4A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BD92DC4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798 (-0.0039 - 0.163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BD8CB8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62</w:t>
            </w:r>
          </w:p>
        </w:tc>
      </w:tr>
      <w:tr w:rsidR="001F2E55" w:rsidRPr="00825088" w14:paraId="3D74C67F" w14:textId="77777777" w:rsidTr="00272E36">
        <w:trPr>
          <w:trHeight w:val="24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42BF846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3</w:t>
            </w:r>
          </w:p>
        </w:tc>
        <w:tc>
          <w:tcPr>
            <w:tcW w:w="2152" w:type="dxa"/>
            <w:shd w:val="clear" w:color="auto" w:fill="auto"/>
            <w:noWrap/>
            <w:vAlign w:val="bottom"/>
            <w:hideMark/>
          </w:tcPr>
          <w:p w14:paraId="65E06F6B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1707 (0.134 - 0.207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1F3B7A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F39AED5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1476 (0.1087 - 0.186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F4F06E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9B877A4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1379 (0.1051 - 0.1706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D29397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1F2E55" w:rsidRPr="00825088" w14:paraId="2C230CC2" w14:textId="77777777" w:rsidTr="00272E36">
        <w:trPr>
          <w:trHeight w:val="24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3EFCA48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lpha</w:t>
            </w:r>
            <w:r w:rsidRPr="008250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1-antitrypsin</w:t>
            </w:r>
          </w:p>
        </w:tc>
        <w:tc>
          <w:tcPr>
            <w:tcW w:w="2152" w:type="dxa"/>
            <w:shd w:val="clear" w:color="auto" w:fill="auto"/>
            <w:noWrap/>
            <w:vAlign w:val="bottom"/>
            <w:hideMark/>
          </w:tcPr>
          <w:p w14:paraId="61300552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1143 (0.0682 - 0.160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48FA7A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CBDCC13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902 (0.0429 - 0.137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4ABFC2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6AB3A90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9 (0.0468 - 0.133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F26BEB" w14:textId="77777777" w:rsidR="001F2E55" w:rsidRPr="00825088" w:rsidRDefault="001F2E55" w:rsidP="00272E36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4A15B7" w:rsidRPr="00825088" w14:paraId="6285FF0D" w14:textId="77777777" w:rsidTr="00527226">
        <w:trPr>
          <w:trHeight w:val="240"/>
        </w:trPr>
        <w:tc>
          <w:tcPr>
            <w:tcW w:w="1268" w:type="dxa"/>
            <w:shd w:val="clear" w:color="auto" w:fill="E7E6E6" w:themeFill="background2"/>
            <w:noWrap/>
            <w:vAlign w:val="bottom"/>
          </w:tcPr>
          <w:p w14:paraId="7057AF7E" w14:textId="77777777" w:rsidR="004A15B7" w:rsidRDefault="004A15B7" w:rsidP="004A15B7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52" w:type="dxa"/>
            <w:shd w:val="clear" w:color="auto" w:fill="E7E6E6" w:themeFill="background2"/>
            <w:noWrap/>
            <w:vAlign w:val="bottom"/>
          </w:tcPr>
          <w:p w14:paraId="6EF45DBF" w14:textId="53371D15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ins w:id="5" w:author="mehjar azzouz" w:date="2022-02-19T16:11:00Z">
              <w:r>
                <w:rPr>
                  <w:rFonts w:ascii="Calibri" w:hAnsi="Calibri" w:cs="Calibri"/>
                  <w:color w:val="000000"/>
                  <w:sz w:val="18"/>
                  <w:szCs w:val="18"/>
                  <w:lang w:val="en-US"/>
                </w:rPr>
                <w:t>Prevalent diabetes</w:t>
              </w:r>
            </w:ins>
          </w:p>
        </w:tc>
        <w:tc>
          <w:tcPr>
            <w:tcW w:w="990" w:type="dxa"/>
            <w:shd w:val="clear" w:color="auto" w:fill="E7E6E6" w:themeFill="background2"/>
            <w:noWrap/>
            <w:vAlign w:val="bottom"/>
          </w:tcPr>
          <w:p w14:paraId="2FBD54A9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shd w:val="clear" w:color="auto" w:fill="E7E6E6" w:themeFill="background2"/>
            <w:noWrap/>
            <w:vAlign w:val="bottom"/>
          </w:tcPr>
          <w:p w14:paraId="0D659D02" w14:textId="04639DFA" w:rsidR="004A15B7" w:rsidRPr="00527226" w:rsidRDefault="004A15B7" w:rsidP="004A15B7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ins w:id="6" w:author="mehjar azzouz" w:date="2022-02-19T16:11:00Z">
              <w:r>
                <w:rPr>
                  <w:rFonts w:ascii="Calibri" w:hAnsi="Calibri" w:cs="Calibri"/>
                  <w:color w:val="000000"/>
                  <w:sz w:val="18"/>
                  <w:szCs w:val="18"/>
                  <w:lang w:val="en-US"/>
                </w:rPr>
                <w:t>Prevalent CVD</w:t>
              </w:r>
            </w:ins>
          </w:p>
        </w:tc>
        <w:tc>
          <w:tcPr>
            <w:tcW w:w="990" w:type="dxa"/>
            <w:shd w:val="clear" w:color="auto" w:fill="E7E6E6" w:themeFill="background2"/>
            <w:noWrap/>
            <w:vAlign w:val="bottom"/>
          </w:tcPr>
          <w:p w14:paraId="0E44FF64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50" w:type="dxa"/>
            <w:shd w:val="clear" w:color="auto" w:fill="E7E6E6" w:themeFill="background2"/>
            <w:noWrap/>
            <w:vAlign w:val="bottom"/>
          </w:tcPr>
          <w:p w14:paraId="08065282" w14:textId="1D98B3AD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  <w:vAlign w:val="bottom"/>
          </w:tcPr>
          <w:p w14:paraId="7597FB06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A15B7" w:rsidRPr="00825088" w14:paraId="7AD987A3" w14:textId="77777777" w:rsidTr="00527226">
        <w:trPr>
          <w:trHeight w:val="240"/>
        </w:trPr>
        <w:tc>
          <w:tcPr>
            <w:tcW w:w="1268" w:type="dxa"/>
            <w:shd w:val="clear" w:color="auto" w:fill="E7E6E6" w:themeFill="background2"/>
            <w:noWrap/>
            <w:vAlign w:val="bottom"/>
          </w:tcPr>
          <w:p w14:paraId="4267144D" w14:textId="77777777" w:rsidR="004A15B7" w:rsidRDefault="004A15B7" w:rsidP="004A15B7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52" w:type="dxa"/>
            <w:shd w:val="clear" w:color="auto" w:fill="E7E6E6" w:themeFill="background2"/>
            <w:noWrap/>
            <w:vAlign w:val="bottom"/>
          </w:tcPr>
          <w:p w14:paraId="0782B587" w14:textId="7CB03025" w:rsidR="004A15B7" w:rsidRPr="00527226" w:rsidRDefault="004A15B7" w:rsidP="004A15B7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ins w:id="7" w:author="mehjar azzouz" w:date="2022-02-19T16:11:00Z">
              <w:r w:rsidRPr="00527226">
                <w:rPr>
                  <w:rFonts w:ascii="Calibri" w:hAnsi="Calibri" w:cs="Calibri"/>
                  <w:color w:val="000000"/>
                  <w:sz w:val="18"/>
                  <w:szCs w:val="18"/>
                  <w:lang w:val="en-US"/>
                </w:rPr>
                <w:t>Removed</w:t>
              </w:r>
            </w:ins>
          </w:p>
        </w:tc>
        <w:tc>
          <w:tcPr>
            <w:tcW w:w="990" w:type="dxa"/>
            <w:shd w:val="clear" w:color="auto" w:fill="E7E6E6" w:themeFill="background2"/>
            <w:noWrap/>
            <w:vAlign w:val="bottom"/>
          </w:tcPr>
          <w:p w14:paraId="3C7AB091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shd w:val="clear" w:color="auto" w:fill="E7E6E6" w:themeFill="background2"/>
            <w:noWrap/>
            <w:vAlign w:val="bottom"/>
          </w:tcPr>
          <w:p w14:paraId="49D4912D" w14:textId="0E3401B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ins w:id="8" w:author="mehjar azzouz" w:date="2022-02-19T16:11:00Z">
              <w:r w:rsidRPr="00527226">
                <w:rPr>
                  <w:rFonts w:ascii="Calibri" w:hAnsi="Calibri" w:cs="Calibri"/>
                  <w:color w:val="000000"/>
                  <w:sz w:val="18"/>
                  <w:szCs w:val="18"/>
                  <w:lang w:val="en-US"/>
                </w:rPr>
                <w:t>Removed</w:t>
              </w:r>
            </w:ins>
          </w:p>
        </w:tc>
        <w:tc>
          <w:tcPr>
            <w:tcW w:w="990" w:type="dxa"/>
            <w:shd w:val="clear" w:color="auto" w:fill="E7E6E6" w:themeFill="background2"/>
            <w:noWrap/>
            <w:vAlign w:val="bottom"/>
          </w:tcPr>
          <w:p w14:paraId="7AD257C4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50" w:type="dxa"/>
            <w:shd w:val="clear" w:color="auto" w:fill="E7E6E6" w:themeFill="background2"/>
            <w:noWrap/>
            <w:vAlign w:val="bottom"/>
          </w:tcPr>
          <w:p w14:paraId="727DF409" w14:textId="0631AD3F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  <w:vAlign w:val="bottom"/>
          </w:tcPr>
          <w:p w14:paraId="6507E498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A15B7" w:rsidRPr="00825088" w14:paraId="01368CDD" w14:textId="77777777" w:rsidTr="00A76385">
        <w:trPr>
          <w:trHeight w:val="240"/>
        </w:trPr>
        <w:tc>
          <w:tcPr>
            <w:tcW w:w="1268" w:type="dxa"/>
            <w:shd w:val="clear" w:color="auto" w:fill="E7E6E6" w:themeFill="background2"/>
            <w:noWrap/>
            <w:vAlign w:val="bottom"/>
          </w:tcPr>
          <w:p w14:paraId="2706724D" w14:textId="77777777" w:rsidR="004A15B7" w:rsidRDefault="004A15B7" w:rsidP="004A15B7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52" w:type="dxa"/>
            <w:shd w:val="clear" w:color="auto" w:fill="E7E6E6" w:themeFill="background2"/>
            <w:noWrap/>
            <w:vAlign w:val="center"/>
          </w:tcPr>
          <w:p w14:paraId="3D5BC3C6" w14:textId="7C329022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ins w:id="9" w:author="mehjar azzouz" w:date="2022-02-19T16:11:00Z">
              <w:r w:rsidRPr="00825088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US"/>
                </w:rPr>
                <w:t>β-Coefficient (95% CI)</w:t>
              </w:r>
            </w:ins>
          </w:p>
        </w:tc>
        <w:tc>
          <w:tcPr>
            <w:tcW w:w="990" w:type="dxa"/>
            <w:shd w:val="clear" w:color="auto" w:fill="E7E6E6" w:themeFill="background2"/>
            <w:noWrap/>
            <w:vAlign w:val="bottom"/>
          </w:tcPr>
          <w:p w14:paraId="04724791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shd w:val="clear" w:color="auto" w:fill="E7E6E6" w:themeFill="background2"/>
            <w:noWrap/>
            <w:vAlign w:val="center"/>
          </w:tcPr>
          <w:p w14:paraId="2F3047D7" w14:textId="3AD07392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ins w:id="10" w:author="mehjar azzouz" w:date="2022-02-19T16:11:00Z">
              <w:r w:rsidRPr="00825088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US"/>
                </w:rPr>
                <w:t>β-Coefficient (95% CI)</w:t>
              </w:r>
            </w:ins>
          </w:p>
        </w:tc>
        <w:tc>
          <w:tcPr>
            <w:tcW w:w="990" w:type="dxa"/>
            <w:shd w:val="clear" w:color="auto" w:fill="E7E6E6" w:themeFill="background2"/>
            <w:noWrap/>
            <w:vAlign w:val="bottom"/>
          </w:tcPr>
          <w:p w14:paraId="6A40C57D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50" w:type="dxa"/>
            <w:shd w:val="clear" w:color="auto" w:fill="E7E6E6" w:themeFill="background2"/>
            <w:noWrap/>
            <w:vAlign w:val="center"/>
          </w:tcPr>
          <w:p w14:paraId="51E54A10" w14:textId="3AD00E1C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  <w:vAlign w:val="bottom"/>
          </w:tcPr>
          <w:p w14:paraId="6457391A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A15B7" w:rsidRPr="00825088" w14:paraId="1F989467" w14:textId="77777777" w:rsidTr="00272E36">
        <w:trPr>
          <w:trHeight w:val="240"/>
        </w:trPr>
        <w:tc>
          <w:tcPr>
            <w:tcW w:w="1268" w:type="dxa"/>
            <w:shd w:val="clear" w:color="auto" w:fill="auto"/>
            <w:noWrap/>
            <w:vAlign w:val="bottom"/>
          </w:tcPr>
          <w:p w14:paraId="0B7355B8" w14:textId="69EE6E65" w:rsidR="004A15B7" w:rsidRDefault="004A15B7" w:rsidP="004A15B7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ins w:id="11" w:author="mehjar azzouz" w:date="2022-02-19T16:11:00Z">
              <w:r w:rsidRPr="00825088">
                <w:rPr>
                  <w:rFonts w:ascii="Calibri" w:hAnsi="Calibri" w:cs="Calibri"/>
                  <w:color w:val="000000"/>
                  <w:sz w:val="18"/>
                  <w:szCs w:val="18"/>
                  <w:lang w:val="en-US"/>
                </w:rPr>
                <w:t>Leukocytes</w:t>
              </w:r>
            </w:ins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62AC334E" w14:textId="7B0E0808" w:rsidR="004A15B7" w:rsidRPr="00241A2C" w:rsidRDefault="004A15B7" w:rsidP="004A15B7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ins w:id="12" w:author="mehjar azzouz" w:date="2022-02-19T16:11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-0.0096 (-0.0514 - 0.0322)</w:t>
              </w:r>
            </w:ins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33931C6" w14:textId="645717F6" w:rsidR="004A15B7" w:rsidRPr="00241A2C" w:rsidRDefault="004A15B7" w:rsidP="004A15B7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ins w:id="13" w:author="mehjar azzouz" w:date="2022-02-19T16:11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0.653</w:t>
              </w:r>
            </w:ins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43724C3" w14:textId="7C3F1859" w:rsidR="004A15B7" w:rsidRPr="00BB12F9" w:rsidRDefault="004A15B7" w:rsidP="004A15B7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ins w:id="14" w:author="mehjar azzouz" w:date="2022-02-19T16:11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-0.0153 (-0.0567 - 0.0261)</w:t>
              </w:r>
            </w:ins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28A30A6" w14:textId="1B960253" w:rsidR="004A15B7" w:rsidRPr="00BB12F9" w:rsidRDefault="004A15B7" w:rsidP="004A15B7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ins w:id="15" w:author="mehjar azzouz" w:date="2022-02-19T16:11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0.469</w:t>
              </w:r>
            </w:ins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5A7918AF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2B4DD3E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A15B7" w:rsidRPr="00825088" w14:paraId="500466A3" w14:textId="77777777" w:rsidTr="00272E36">
        <w:trPr>
          <w:trHeight w:val="240"/>
        </w:trPr>
        <w:tc>
          <w:tcPr>
            <w:tcW w:w="1268" w:type="dxa"/>
            <w:shd w:val="clear" w:color="auto" w:fill="auto"/>
            <w:noWrap/>
            <w:vAlign w:val="bottom"/>
          </w:tcPr>
          <w:p w14:paraId="4692B095" w14:textId="64E3E485" w:rsidR="004A15B7" w:rsidRDefault="004A15B7" w:rsidP="004A15B7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ins w:id="16" w:author="mehjar azzouz" w:date="2022-02-19T16:11:00Z">
              <w:r w:rsidRPr="00825088">
                <w:rPr>
                  <w:rFonts w:ascii="Calibri" w:hAnsi="Calibri" w:cs="Calibri"/>
                  <w:color w:val="000000"/>
                  <w:sz w:val="18"/>
                  <w:szCs w:val="18"/>
                  <w:lang w:val="en-US"/>
                </w:rPr>
                <w:t>NLR</w:t>
              </w:r>
            </w:ins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048D16C7" w14:textId="15C2AF44" w:rsidR="004A15B7" w:rsidRPr="00241A2C" w:rsidRDefault="004A15B7" w:rsidP="004A15B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17" w:author="mehjar azzouz" w:date="2022-02-19T16:11:00Z">
              <w:r w:rsidRPr="00241A2C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0.0714 (0.0045 - 0.1383)</w:t>
              </w:r>
            </w:ins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3AF912F" w14:textId="68CA7B39" w:rsidR="004A15B7" w:rsidRPr="00241A2C" w:rsidRDefault="004A15B7" w:rsidP="004A15B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18" w:author="mehjar azzouz" w:date="2022-02-19T16:11:00Z">
              <w:r w:rsidRPr="00241A2C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0.036</w:t>
              </w:r>
            </w:ins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1617716" w14:textId="3AE62A66" w:rsidR="004A15B7" w:rsidRPr="00BB12F9" w:rsidRDefault="004A15B7" w:rsidP="004A15B7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ins w:id="19" w:author="mehjar azzouz" w:date="2022-02-19T16:11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0.0588 (-0.0073 - 0.1248)</w:t>
              </w:r>
            </w:ins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3227DFA" w14:textId="2AF56C17" w:rsidR="004A15B7" w:rsidRPr="00BB12F9" w:rsidRDefault="004A15B7" w:rsidP="004A15B7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ins w:id="20" w:author="mehjar azzouz" w:date="2022-02-19T16:11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0.081</w:t>
              </w:r>
            </w:ins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1D47CABF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639BC94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A15B7" w:rsidRPr="00825088" w14:paraId="54493363" w14:textId="77777777" w:rsidTr="00272E36">
        <w:trPr>
          <w:trHeight w:val="240"/>
        </w:trPr>
        <w:tc>
          <w:tcPr>
            <w:tcW w:w="1268" w:type="dxa"/>
            <w:shd w:val="clear" w:color="auto" w:fill="auto"/>
            <w:noWrap/>
            <w:vAlign w:val="bottom"/>
          </w:tcPr>
          <w:p w14:paraId="695D218D" w14:textId="24406A73" w:rsidR="004A15B7" w:rsidRDefault="004A15B7" w:rsidP="004A15B7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ins w:id="21" w:author="mehjar azzouz" w:date="2022-02-19T16:11:00Z">
              <w:r w:rsidRPr="00825088">
                <w:rPr>
                  <w:rFonts w:ascii="Calibri" w:hAnsi="Calibri" w:cs="Calibri"/>
                  <w:color w:val="000000"/>
                  <w:sz w:val="18"/>
                  <w:szCs w:val="18"/>
                  <w:lang w:val="en-US"/>
                </w:rPr>
                <w:t>CRP</w:t>
              </w:r>
            </w:ins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34DD101D" w14:textId="56408B2D" w:rsidR="004A15B7" w:rsidRPr="00241A2C" w:rsidRDefault="004A15B7" w:rsidP="004A15B7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ins w:id="22" w:author="mehjar azzouz" w:date="2022-02-19T16:11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0.0832 (-0.105 - 0.2714)</w:t>
              </w:r>
            </w:ins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FC005F9" w14:textId="05282F8B" w:rsidR="004A15B7" w:rsidRPr="00241A2C" w:rsidRDefault="004A15B7" w:rsidP="004A15B7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ins w:id="23" w:author="mehjar azzouz" w:date="2022-02-19T16:11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0.386</w:t>
              </w:r>
            </w:ins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4B1E857" w14:textId="71B49413" w:rsidR="004A15B7" w:rsidRPr="00BB12F9" w:rsidRDefault="004A15B7" w:rsidP="004A15B7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ins w:id="24" w:author="mehjar azzouz" w:date="2022-02-19T16:11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0.0945 (-0.0912 - 0.2802)</w:t>
              </w:r>
            </w:ins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82B2500" w14:textId="37A1A007" w:rsidR="004A15B7" w:rsidRPr="00BB12F9" w:rsidRDefault="004A15B7" w:rsidP="004A15B7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ins w:id="25" w:author="mehjar azzouz" w:date="2022-02-19T16:11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0.319</w:t>
              </w:r>
            </w:ins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A375136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73340CA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A15B7" w:rsidRPr="00825088" w14:paraId="3B991B6F" w14:textId="77777777" w:rsidTr="00272E36">
        <w:trPr>
          <w:trHeight w:val="240"/>
        </w:trPr>
        <w:tc>
          <w:tcPr>
            <w:tcW w:w="1268" w:type="dxa"/>
            <w:shd w:val="clear" w:color="auto" w:fill="auto"/>
            <w:noWrap/>
            <w:vAlign w:val="bottom"/>
          </w:tcPr>
          <w:p w14:paraId="34A83FF3" w14:textId="4E850196" w:rsidR="004A15B7" w:rsidRDefault="004A15B7" w:rsidP="004A15B7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ins w:id="26" w:author="mehjar azzouz" w:date="2022-02-19T16:11:00Z">
              <w:r w:rsidRPr="00825088">
                <w:rPr>
                  <w:rFonts w:ascii="Calibri" w:hAnsi="Calibri" w:cs="Calibri"/>
                  <w:color w:val="000000"/>
                  <w:sz w:val="18"/>
                  <w:szCs w:val="18"/>
                  <w:lang w:val="en-US"/>
                </w:rPr>
                <w:t>suPAR</w:t>
              </w:r>
            </w:ins>
            <w:proofErr w:type="spellEnd"/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35AA1822" w14:textId="5F9AB78C" w:rsidR="004A15B7" w:rsidRPr="00241A2C" w:rsidRDefault="004A15B7" w:rsidP="004A15B7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ins w:id="27" w:author="mehjar azzouz" w:date="2022-02-19T16:11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-0.0065 (-0.057 - 0.044)</w:t>
              </w:r>
            </w:ins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96C956F" w14:textId="4D8070D1" w:rsidR="004A15B7" w:rsidRPr="00241A2C" w:rsidRDefault="004A15B7" w:rsidP="004A15B7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ins w:id="28" w:author="mehjar azzouz" w:date="2022-02-19T16:11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0.8</w:t>
              </w:r>
            </w:ins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5ADAF4C" w14:textId="5374DE89" w:rsidR="004A15B7" w:rsidRPr="00BB12F9" w:rsidRDefault="004A15B7" w:rsidP="004A15B7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ins w:id="29" w:author="mehjar azzouz" w:date="2022-02-19T16:11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-0.0008 (-0.0503 - 0.0486)</w:t>
              </w:r>
            </w:ins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32AC6A2" w14:textId="458A1B17" w:rsidR="004A15B7" w:rsidRPr="00BB12F9" w:rsidRDefault="004A15B7" w:rsidP="004A15B7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ins w:id="30" w:author="mehjar azzouz" w:date="2022-02-19T16:11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0.973</w:t>
              </w:r>
            </w:ins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7B130E63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51BEE7E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A15B7" w:rsidRPr="00825088" w14:paraId="0FC0243C" w14:textId="77777777" w:rsidTr="00272E36">
        <w:trPr>
          <w:trHeight w:val="240"/>
        </w:trPr>
        <w:tc>
          <w:tcPr>
            <w:tcW w:w="1268" w:type="dxa"/>
            <w:shd w:val="clear" w:color="auto" w:fill="auto"/>
            <w:noWrap/>
            <w:vAlign w:val="bottom"/>
          </w:tcPr>
          <w:p w14:paraId="791768CD" w14:textId="5E3E1BB8" w:rsidR="004A15B7" w:rsidRDefault="004A15B7" w:rsidP="004A15B7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ins w:id="31" w:author="mehjar azzouz" w:date="2022-02-19T16:11:00Z">
              <w:r w:rsidRPr="00825088">
                <w:rPr>
                  <w:rFonts w:ascii="Calibri" w:eastAsia="Times New Roman" w:hAnsi="Calibri" w:cs="Calibri"/>
                  <w:color w:val="000000"/>
                  <w:sz w:val="18"/>
                  <w:szCs w:val="18"/>
                </w:rPr>
                <w:t>Lp</w:t>
              </w:r>
              <w:r>
                <w:rPr>
                  <w:rFonts w:ascii="Calibri" w:eastAsia="Times New Roman" w:hAnsi="Calibri" w:cs="Calibri"/>
                  <w:color w:val="000000"/>
                  <w:sz w:val="18"/>
                  <w:szCs w:val="18"/>
                </w:rPr>
                <w:t>—</w:t>
              </w:r>
              <w:r w:rsidRPr="00825088">
                <w:rPr>
                  <w:rFonts w:ascii="Calibri" w:eastAsia="Times New Roman" w:hAnsi="Calibri" w:cs="Calibri"/>
                  <w:color w:val="000000"/>
                  <w:sz w:val="18"/>
                  <w:szCs w:val="18"/>
                </w:rPr>
                <w:t>PLA</w:t>
              </w:r>
              <w:r>
                <w:rPr>
                  <w:rFonts w:ascii="Calibri" w:eastAsia="Times New Roman" w:hAnsi="Calibri" w:cs="Calibri"/>
                  <w:color w:val="000000"/>
                  <w:sz w:val="18"/>
                  <w:szCs w:val="18"/>
                  <w:vertAlign w:val="subscript"/>
                </w:rPr>
                <w:t>2</w:t>
              </w:r>
            </w:ins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121C69FA" w14:textId="0FBA3DEF" w:rsidR="004A15B7" w:rsidRPr="00241A2C" w:rsidRDefault="004A15B7" w:rsidP="004A15B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32" w:author="mehjar azzouz" w:date="2022-02-19T16:11:00Z">
              <w:r w:rsidRPr="00241A2C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0.1021 (0.0474 - 0.1568)</w:t>
              </w:r>
            </w:ins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71A45B4" w14:textId="76E6B65D" w:rsidR="004A15B7" w:rsidRPr="00241A2C" w:rsidRDefault="004A15B7" w:rsidP="004A15B7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ins w:id="33" w:author="mehjar azzouz" w:date="2022-02-19T16:11:00Z">
              <w:r w:rsidRPr="00825088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&lt;0.001</w:t>
              </w:r>
            </w:ins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5F0F8D5" w14:textId="0BEF0500" w:rsidR="004A15B7" w:rsidRPr="00BB12F9" w:rsidRDefault="004A15B7" w:rsidP="004A15B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34" w:author="mehjar azzouz" w:date="2022-02-19T16:11:00Z">
              <w:r w:rsidRPr="00BB12F9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0.0894 (0.0355 - 0.1432)</w:t>
              </w:r>
            </w:ins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886F98B" w14:textId="6B9F842C" w:rsidR="004A15B7" w:rsidRPr="00BB12F9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ins w:id="35" w:author="mehjar azzouz" w:date="2022-02-19T16:11:00Z">
              <w:r w:rsidRPr="00BB12F9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  <w:lang w:val="en-US"/>
                </w:rPr>
                <w:t>0.001</w:t>
              </w:r>
            </w:ins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2D200E35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1CDD062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A15B7" w:rsidRPr="00825088" w14:paraId="0BA61B04" w14:textId="77777777" w:rsidTr="00272E36">
        <w:trPr>
          <w:trHeight w:val="240"/>
        </w:trPr>
        <w:tc>
          <w:tcPr>
            <w:tcW w:w="1268" w:type="dxa"/>
            <w:shd w:val="clear" w:color="auto" w:fill="auto"/>
            <w:noWrap/>
            <w:vAlign w:val="bottom"/>
          </w:tcPr>
          <w:p w14:paraId="0369332A" w14:textId="619E8E82" w:rsidR="004A15B7" w:rsidRDefault="004A15B7" w:rsidP="004A15B7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ins w:id="36" w:author="mehjar azzouz" w:date="2022-02-19T16:11:00Z">
              <w:r w:rsidRPr="00825088">
                <w:rPr>
                  <w:rFonts w:ascii="Calibri" w:hAnsi="Calibri" w:cs="Calibri"/>
                  <w:color w:val="000000"/>
                  <w:sz w:val="18"/>
                  <w:szCs w:val="18"/>
                  <w:lang w:val="en-US"/>
                </w:rPr>
                <w:t>Ceruloplasmin</w:t>
              </w:r>
            </w:ins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75DC7DCA" w14:textId="1ACDFB41" w:rsidR="004A15B7" w:rsidRPr="00241A2C" w:rsidRDefault="004A15B7" w:rsidP="004A15B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37" w:author="mehjar azzouz" w:date="2022-02-19T16:11:00Z">
              <w:r w:rsidRPr="00241A2C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0.139 (0.0965 - 0.1815)</w:t>
              </w:r>
            </w:ins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6D29CAE" w14:textId="6B2CA0E9" w:rsidR="004A15B7" w:rsidRPr="00241A2C" w:rsidRDefault="004A15B7" w:rsidP="004A15B7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ins w:id="38" w:author="mehjar azzouz" w:date="2022-02-19T16:11:00Z">
              <w:r w:rsidRPr="00825088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&lt;0.001</w:t>
              </w:r>
            </w:ins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8D18112" w14:textId="2A26029B" w:rsidR="004A15B7" w:rsidRPr="00BB12F9" w:rsidRDefault="004A15B7" w:rsidP="004A15B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39" w:author="mehjar azzouz" w:date="2022-02-19T16:11:00Z">
              <w:r w:rsidRPr="00BB12F9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0.1392 (0.0973 - 0.1812)</w:t>
              </w:r>
            </w:ins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85182C8" w14:textId="0F3EC6CF" w:rsidR="004A15B7" w:rsidRPr="00BB12F9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ins w:id="40" w:author="mehjar azzouz" w:date="2022-02-19T16:11:00Z">
              <w:r w:rsidRPr="00BB12F9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  <w:lang w:val="en-US"/>
                </w:rPr>
                <w:t>&lt;0.001</w:t>
              </w:r>
            </w:ins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A12F439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42FDFB7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A15B7" w:rsidRPr="00825088" w14:paraId="79F18DE0" w14:textId="77777777" w:rsidTr="00272E36">
        <w:trPr>
          <w:trHeight w:val="240"/>
        </w:trPr>
        <w:tc>
          <w:tcPr>
            <w:tcW w:w="1268" w:type="dxa"/>
            <w:shd w:val="clear" w:color="auto" w:fill="auto"/>
            <w:noWrap/>
            <w:vAlign w:val="bottom"/>
          </w:tcPr>
          <w:p w14:paraId="732194D7" w14:textId="765DA626" w:rsidR="004A15B7" w:rsidRDefault="004A15B7" w:rsidP="004A15B7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ins w:id="41" w:author="mehjar azzouz" w:date="2022-02-19T16:11:00Z">
              <w:r w:rsidRPr="00825088">
                <w:rPr>
                  <w:rFonts w:ascii="Calibri" w:hAnsi="Calibri" w:cs="Calibri"/>
                  <w:color w:val="000000"/>
                  <w:sz w:val="18"/>
                  <w:szCs w:val="18"/>
                  <w:lang w:val="en-US"/>
                </w:rPr>
                <w:t>Orosomucoid</w:t>
              </w:r>
            </w:ins>
            <w:proofErr w:type="spellEnd"/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6A57F410" w14:textId="01BBED6E" w:rsidR="004A15B7" w:rsidRPr="00241A2C" w:rsidRDefault="004A15B7" w:rsidP="004A15B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42" w:author="mehjar azzouz" w:date="2022-02-19T16:11:00Z">
              <w:r w:rsidRPr="00241A2C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0.2163 (0.1615 - 0.2712)</w:t>
              </w:r>
            </w:ins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B3B02AC" w14:textId="21903E8C" w:rsidR="004A15B7" w:rsidRPr="00241A2C" w:rsidRDefault="004A15B7" w:rsidP="004A15B7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ins w:id="43" w:author="mehjar azzouz" w:date="2022-02-19T16:11:00Z">
              <w:r w:rsidRPr="00825088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&lt;0.001</w:t>
              </w:r>
            </w:ins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1E259CD" w14:textId="35BC536F" w:rsidR="004A15B7" w:rsidRPr="00BB12F9" w:rsidRDefault="004A15B7" w:rsidP="004A15B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44" w:author="mehjar azzouz" w:date="2022-02-19T16:11:00Z">
              <w:r w:rsidRPr="00BB12F9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0.2163 (0.1622 - 0.2704)</w:t>
              </w:r>
            </w:ins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39BD4BB" w14:textId="14D99A40" w:rsidR="004A15B7" w:rsidRPr="00BB12F9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ins w:id="45" w:author="mehjar azzouz" w:date="2022-02-19T16:11:00Z">
              <w:r w:rsidRPr="00BB12F9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  <w:lang w:val="en-US"/>
                </w:rPr>
                <w:t>&lt;0.001</w:t>
              </w:r>
            </w:ins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1C3CD9CF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57CA5CD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A15B7" w:rsidRPr="00825088" w14:paraId="330FA35B" w14:textId="77777777" w:rsidTr="00272E36">
        <w:trPr>
          <w:trHeight w:val="240"/>
        </w:trPr>
        <w:tc>
          <w:tcPr>
            <w:tcW w:w="1268" w:type="dxa"/>
            <w:shd w:val="clear" w:color="auto" w:fill="auto"/>
            <w:noWrap/>
            <w:vAlign w:val="bottom"/>
          </w:tcPr>
          <w:p w14:paraId="24826789" w14:textId="7AFF4351" w:rsidR="004A15B7" w:rsidRDefault="004A15B7" w:rsidP="004A15B7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ins w:id="46" w:author="mehjar azzouz" w:date="2022-02-19T16:11:00Z">
              <w:r w:rsidRPr="00825088">
                <w:rPr>
                  <w:rFonts w:ascii="Calibri" w:hAnsi="Calibri" w:cs="Calibri"/>
                  <w:color w:val="000000"/>
                  <w:sz w:val="18"/>
                  <w:szCs w:val="18"/>
                  <w:lang w:val="en-US"/>
                </w:rPr>
                <w:t>Haptoglobin</w:t>
              </w:r>
            </w:ins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39CABD06" w14:textId="2DC671DD" w:rsidR="004A15B7" w:rsidRPr="00241A2C" w:rsidRDefault="004A15B7" w:rsidP="004A15B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47" w:author="mehjar azzouz" w:date="2022-02-19T16:11:00Z">
              <w:r w:rsidRPr="00241A2C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0.1204 (0.0314 - 0.2095)</w:t>
              </w:r>
            </w:ins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1C2693F" w14:textId="310AF371" w:rsidR="004A15B7" w:rsidRPr="00241A2C" w:rsidRDefault="004A15B7" w:rsidP="004A15B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48" w:author="mehjar azzouz" w:date="2022-02-19T16:11:00Z">
              <w:r w:rsidRPr="00241A2C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0.008</w:t>
              </w:r>
            </w:ins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A4C561B" w14:textId="0C2A0CD2" w:rsidR="004A15B7" w:rsidRPr="00BB12F9" w:rsidRDefault="004A15B7" w:rsidP="004A15B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49" w:author="mehjar azzouz" w:date="2022-02-19T16:11:00Z">
              <w:r w:rsidRPr="00BB12F9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0.1205 (0.0323 - 0.2088)</w:t>
              </w:r>
            </w:ins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D8FF079" w14:textId="443A94CD" w:rsidR="004A15B7" w:rsidRPr="00BB12F9" w:rsidRDefault="004A15B7" w:rsidP="004A15B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50" w:author="mehjar azzouz" w:date="2022-02-19T16:11:00Z">
              <w:r w:rsidRPr="00BB12F9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0.007</w:t>
              </w:r>
            </w:ins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609214F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74F94E3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A15B7" w:rsidRPr="00825088" w14:paraId="750A9061" w14:textId="77777777" w:rsidTr="00272E36">
        <w:trPr>
          <w:trHeight w:val="240"/>
        </w:trPr>
        <w:tc>
          <w:tcPr>
            <w:tcW w:w="1268" w:type="dxa"/>
            <w:shd w:val="clear" w:color="auto" w:fill="auto"/>
            <w:noWrap/>
            <w:vAlign w:val="bottom"/>
          </w:tcPr>
          <w:p w14:paraId="386A7B8E" w14:textId="166B6560" w:rsidR="004A15B7" w:rsidRDefault="004A15B7" w:rsidP="004A15B7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ins w:id="51" w:author="mehjar azzouz" w:date="2022-02-19T16:11:00Z">
              <w:r w:rsidRPr="00825088">
                <w:rPr>
                  <w:rFonts w:ascii="Calibri" w:hAnsi="Calibri" w:cs="Calibri"/>
                  <w:color w:val="000000"/>
                  <w:sz w:val="18"/>
                  <w:szCs w:val="18"/>
                  <w:lang w:val="en-US"/>
                </w:rPr>
                <w:t>C3</w:t>
              </w:r>
            </w:ins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6812D392" w14:textId="311CD2BE" w:rsidR="004A15B7" w:rsidRPr="00241A2C" w:rsidRDefault="004A15B7" w:rsidP="004A15B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52" w:author="mehjar azzouz" w:date="2022-02-19T16:11:00Z">
              <w:r w:rsidRPr="00241A2C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0.1632 (0.124 - 0.2024)</w:t>
              </w:r>
            </w:ins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54B71D7" w14:textId="39CD85B6" w:rsidR="004A15B7" w:rsidRPr="00241A2C" w:rsidRDefault="004A15B7" w:rsidP="004A15B7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ins w:id="53" w:author="mehjar azzouz" w:date="2022-02-19T16:11:00Z">
              <w:r w:rsidRPr="00825088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&lt;0.001</w:t>
              </w:r>
            </w:ins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A5B0ADE" w14:textId="1C8F63EC" w:rsidR="004A15B7" w:rsidRPr="00BB12F9" w:rsidRDefault="004A15B7" w:rsidP="004A15B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54" w:author="mehjar azzouz" w:date="2022-02-19T16:11:00Z">
              <w:r w:rsidRPr="00BB12F9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0.1701 (0.1314 - 0.2089)</w:t>
              </w:r>
            </w:ins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1BC9E40" w14:textId="43F90F2E" w:rsidR="004A15B7" w:rsidRPr="00BB12F9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ins w:id="55" w:author="mehjar azzouz" w:date="2022-02-19T16:11:00Z">
              <w:r w:rsidRPr="00BB12F9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  <w:lang w:val="en-US"/>
                </w:rPr>
                <w:t>&lt;0.001</w:t>
              </w:r>
            </w:ins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3C0FA82F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FB3EFFD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A15B7" w:rsidRPr="00825088" w14:paraId="3F9A53F6" w14:textId="77777777" w:rsidTr="00272E36">
        <w:trPr>
          <w:trHeight w:val="240"/>
        </w:trPr>
        <w:tc>
          <w:tcPr>
            <w:tcW w:w="1268" w:type="dxa"/>
            <w:shd w:val="clear" w:color="auto" w:fill="auto"/>
            <w:noWrap/>
            <w:vAlign w:val="bottom"/>
          </w:tcPr>
          <w:p w14:paraId="05E20684" w14:textId="44C82543" w:rsidR="004A15B7" w:rsidRDefault="004A15B7" w:rsidP="004A15B7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ins w:id="56" w:author="mehjar azzouz" w:date="2022-02-19T16:11:00Z">
              <w:r>
                <w:rPr>
                  <w:rFonts w:ascii="Calibri" w:hAnsi="Calibri" w:cs="Calibri"/>
                  <w:color w:val="000000"/>
                  <w:sz w:val="18"/>
                  <w:szCs w:val="18"/>
                  <w:lang w:val="en-US"/>
                </w:rPr>
                <w:t>Alpha</w:t>
              </w:r>
              <w:r w:rsidRPr="00825088">
                <w:rPr>
                  <w:rFonts w:ascii="Calibri" w:hAnsi="Calibri" w:cs="Calibri"/>
                  <w:color w:val="000000"/>
                  <w:sz w:val="18"/>
                  <w:szCs w:val="18"/>
                  <w:lang w:val="en-US"/>
                </w:rPr>
                <w:t>-1-antitrypsin</w:t>
              </w:r>
            </w:ins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4B20B8F0" w14:textId="4D4A551A" w:rsidR="004A15B7" w:rsidRPr="00241A2C" w:rsidRDefault="004A15B7" w:rsidP="004A15B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57" w:author="mehjar azzouz" w:date="2022-02-19T16:11:00Z">
              <w:r w:rsidRPr="00241A2C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0.1139 (0.066 - 0.1617)</w:t>
              </w:r>
            </w:ins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163B7DD" w14:textId="37AFB783" w:rsidR="004A15B7" w:rsidRPr="00241A2C" w:rsidRDefault="004A15B7" w:rsidP="004A15B7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ins w:id="58" w:author="mehjar azzouz" w:date="2022-02-19T16:11:00Z">
              <w:r w:rsidRPr="00825088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&lt;0.001</w:t>
              </w:r>
            </w:ins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991699C" w14:textId="6B1FFA19" w:rsidR="004A15B7" w:rsidRPr="00BB12F9" w:rsidRDefault="004A15B7" w:rsidP="004A15B7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59" w:author="mehjar azzouz" w:date="2022-02-19T16:11:00Z">
              <w:r w:rsidRPr="00BB12F9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0.1199 (0.0727 - 0.1671)</w:t>
              </w:r>
            </w:ins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A8D54B9" w14:textId="44CA854C" w:rsidR="004A15B7" w:rsidRPr="00BB12F9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ins w:id="60" w:author="mehjar azzouz" w:date="2022-02-19T16:11:00Z">
              <w:r w:rsidRPr="00BB12F9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  <w:lang w:val="en-US"/>
                </w:rPr>
                <w:t>&lt;0.001</w:t>
              </w:r>
            </w:ins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2AF808E3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879B17A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A15B7" w:rsidRPr="00825088" w14:paraId="79B9675B" w14:textId="77777777" w:rsidTr="00272E36">
        <w:trPr>
          <w:trHeight w:val="240"/>
        </w:trPr>
        <w:tc>
          <w:tcPr>
            <w:tcW w:w="1268" w:type="dxa"/>
            <w:shd w:val="clear" w:color="auto" w:fill="E7E6E6" w:themeFill="background2"/>
            <w:noWrap/>
            <w:vAlign w:val="bottom"/>
          </w:tcPr>
          <w:p w14:paraId="57AD4804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52" w:type="dxa"/>
            <w:shd w:val="clear" w:color="auto" w:fill="E7E6E6" w:themeFill="background2"/>
            <w:noWrap/>
            <w:vAlign w:val="bottom"/>
          </w:tcPr>
          <w:p w14:paraId="2DB09D9E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Biomarkers above 75% percentile*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bottom"/>
          </w:tcPr>
          <w:p w14:paraId="6B9B79E8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shd w:val="clear" w:color="auto" w:fill="E7E6E6" w:themeFill="background2"/>
            <w:noWrap/>
            <w:vAlign w:val="bottom"/>
          </w:tcPr>
          <w:p w14:paraId="46A0AC5F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  <w:vAlign w:val="bottom"/>
          </w:tcPr>
          <w:p w14:paraId="1D01925A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50" w:type="dxa"/>
            <w:shd w:val="clear" w:color="auto" w:fill="E7E6E6" w:themeFill="background2"/>
            <w:noWrap/>
            <w:vAlign w:val="bottom"/>
          </w:tcPr>
          <w:p w14:paraId="6058585E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  <w:vAlign w:val="bottom"/>
          </w:tcPr>
          <w:p w14:paraId="3842E78A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A15B7" w:rsidRPr="00825088" w14:paraId="6B5D2F7D" w14:textId="77777777" w:rsidTr="00272E36">
        <w:trPr>
          <w:trHeight w:val="240"/>
        </w:trPr>
        <w:tc>
          <w:tcPr>
            <w:tcW w:w="1268" w:type="dxa"/>
            <w:shd w:val="clear" w:color="auto" w:fill="auto"/>
            <w:noWrap/>
            <w:vAlign w:val="bottom"/>
          </w:tcPr>
          <w:p w14:paraId="58BF002C" w14:textId="77777777" w:rsidR="004A15B7" w:rsidRDefault="004A15B7" w:rsidP="004A15B7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umber of biomarkers </w:t>
            </w:r>
          </w:p>
          <w:p w14:paraId="32768A67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1-10)</w:t>
            </w:r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08A852E9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0.11 (0.02 – 0.2)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C815EAE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A1A0F3A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4C711FD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40A02A8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F14C883" w14:textId="77777777" w:rsidR="004A15B7" w:rsidRPr="00825088" w:rsidRDefault="004A15B7" w:rsidP="004A15B7">
            <w:pPr>
              <w:pStyle w:val="NoSpacing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1457E" w:rsidRPr="00825088" w14:paraId="1A1F7567" w14:textId="77777777" w:rsidTr="00A1457E">
        <w:tblPrEx>
          <w:tblW w:w="10800" w:type="dxa"/>
          <w:tblInd w:w="-905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61" w:author="mehjar azzouz" w:date="2022-02-23T16:20:00Z">
            <w:tblPrEx>
              <w:tblW w:w="10800" w:type="dxa"/>
              <w:tblInd w:w="-90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40"/>
          <w:ins w:id="62" w:author="mehjar azzouz" w:date="2022-02-23T16:20:00Z"/>
          <w:trPrChange w:id="63" w:author="mehjar azzouz" w:date="2022-02-23T16:20:00Z">
            <w:trPr>
              <w:trHeight w:val="240"/>
            </w:trPr>
          </w:trPrChange>
        </w:trPr>
        <w:tc>
          <w:tcPr>
            <w:tcW w:w="1268" w:type="dxa"/>
            <w:shd w:val="clear" w:color="auto" w:fill="E7E6E6" w:themeFill="background2"/>
            <w:noWrap/>
            <w:vAlign w:val="bottom"/>
            <w:tcPrChange w:id="64" w:author="mehjar azzouz" w:date="2022-02-23T16:20:00Z">
              <w:tcPr>
                <w:tcW w:w="1268" w:type="dxa"/>
                <w:shd w:val="clear" w:color="auto" w:fill="auto"/>
                <w:noWrap/>
                <w:vAlign w:val="bottom"/>
              </w:tcPr>
            </w:tcPrChange>
          </w:tcPr>
          <w:p w14:paraId="613ADA27" w14:textId="77777777" w:rsidR="00A1457E" w:rsidRDefault="00A1457E" w:rsidP="004A15B7">
            <w:pPr>
              <w:pStyle w:val="NoSpacing"/>
              <w:rPr>
                <w:ins w:id="65" w:author="mehjar azzouz" w:date="2022-02-23T16:20:00Z"/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52" w:type="dxa"/>
            <w:shd w:val="clear" w:color="auto" w:fill="E7E6E6" w:themeFill="background2"/>
            <w:noWrap/>
            <w:vAlign w:val="bottom"/>
            <w:tcPrChange w:id="66" w:author="mehjar azzouz" w:date="2022-02-23T16:20:00Z">
              <w:tcPr>
                <w:tcW w:w="2152" w:type="dxa"/>
                <w:shd w:val="clear" w:color="auto" w:fill="auto"/>
                <w:noWrap/>
                <w:vAlign w:val="bottom"/>
              </w:tcPr>
            </w:tcPrChange>
          </w:tcPr>
          <w:p w14:paraId="29CFE85B" w14:textId="6A38C304" w:rsidR="00A1457E" w:rsidRDefault="00A1457E" w:rsidP="004A15B7">
            <w:pPr>
              <w:pStyle w:val="NoSpacing"/>
              <w:rPr>
                <w:ins w:id="67" w:author="mehjar azzouz" w:date="2022-02-23T16:20:00Z"/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ins w:id="68" w:author="mehjar azzouz" w:date="2022-02-23T16:21:00Z">
              <w:r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  <w:lang w:val="en-US"/>
                </w:rPr>
                <w:t>PCA analysis**</w:t>
              </w:r>
            </w:ins>
          </w:p>
        </w:tc>
        <w:tc>
          <w:tcPr>
            <w:tcW w:w="990" w:type="dxa"/>
            <w:shd w:val="clear" w:color="auto" w:fill="E7E6E6" w:themeFill="background2"/>
            <w:noWrap/>
            <w:vAlign w:val="bottom"/>
            <w:tcPrChange w:id="69" w:author="mehjar azzouz" w:date="2022-02-23T16:20:00Z">
              <w:tcPr>
                <w:tcW w:w="990" w:type="dxa"/>
                <w:shd w:val="clear" w:color="auto" w:fill="auto"/>
                <w:noWrap/>
                <w:vAlign w:val="bottom"/>
              </w:tcPr>
            </w:tcPrChange>
          </w:tcPr>
          <w:p w14:paraId="2811AAE6" w14:textId="77777777" w:rsidR="00A1457E" w:rsidRDefault="00A1457E" w:rsidP="004A15B7">
            <w:pPr>
              <w:pStyle w:val="NoSpacing"/>
              <w:rPr>
                <w:ins w:id="70" w:author="mehjar azzouz" w:date="2022-02-23T16:20:00Z"/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shd w:val="clear" w:color="auto" w:fill="E7E6E6" w:themeFill="background2"/>
            <w:noWrap/>
            <w:vAlign w:val="bottom"/>
            <w:tcPrChange w:id="71" w:author="mehjar azzouz" w:date="2022-02-23T16:20:00Z">
              <w:tcPr>
                <w:tcW w:w="2160" w:type="dxa"/>
                <w:shd w:val="clear" w:color="auto" w:fill="auto"/>
                <w:noWrap/>
                <w:vAlign w:val="bottom"/>
              </w:tcPr>
            </w:tcPrChange>
          </w:tcPr>
          <w:p w14:paraId="48D60A1A" w14:textId="77777777" w:rsidR="00A1457E" w:rsidRPr="00825088" w:rsidRDefault="00A1457E" w:rsidP="004A15B7">
            <w:pPr>
              <w:pStyle w:val="NoSpacing"/>
              <w:rPr>
                <w:ins w:id="72" w:author="mehjar azzouz" w:date="2022-02-23T16:20:00Z"/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  <w:vAlign w:val="bottom"/>
            <w:tcPrChange w:id="73" w:author="mehjar azzouz" w:date="2022-02-23T16:20:00Z">
              <w:tcPr>
                <w:tcW w:w="990" w:type="dxa"/>
                <w:shd w:val="clear" w:color="auto" w:fill="auto"/>
                <w:noWrap/>
                <w:vAlign w:val="bottom"/>
              </w:tcPr>
            </w:tcPrChange>
          </w:tcPr>
          <w:p w14:paraId="564E6B66" w14:textId="77777777" w:rsidR="00A1457E" w:rsidRPr="00825088" w:rsidRDefault="00A1457E" w:rsidP="004A15B7">
            <w:pPr>
              <w:pStyle w:val="NoSpacing"/>
              <w:rPr>
                <w:ins w:id="74" w:author="mehjar azzouz" w:date="2022-02-23T16:20:00Z"/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50" w:type="dxa"/>
            <w:shd w:val="clear" w:color="auto" w:fill="E7E6E6" w:themeFill="background2"/>
            <w:noWrap/>
            <w:vAlign w:val="bottom"/>
            <w:tcPrChange w:id="75" w:author="mehjar azzouz" w:date="2022-02-23T16:20:00Z">
              <w:tcPr>
                <w:tcW w:w="2250" w:type="dxa"/>
                <w:shd w:val="clear" w:color="auto" w:fill="auto"/>
                <w:noWrap/>
                <w:vAlign w:val="bottom"/>
              </w:tcPr>
            </w:tcPrChange>
          </w:tcPr>
          <w:p w14:paraId="197B0DBC" w14:textId="77777777" w:rsidR="00A1457E" w:rsidRPr="00825088" w:rsidRDefault="00A1457E" w:rsidP="004A15B7">
            <w:pPr>
              <w:pStyle w:val="NoSpacing"/>
              <w:rPr>
                <w:ins w:id="76" w:author="mehjar azzouz" w:date="2022-02-23T16:20:00Z"/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  <w:vAlign w:val="bottom"/>
            <w:tcPrChange w:id="77" w:author="mehjar azzouz" w:date="2022-02-23T16:20:00Z">
              <w:tcPr>
                <w:tcW w:w="990" w:type="dxa"/>
                <w:shd w:val="clear" w:color="auto" w:fill="auto"/>
                <w:noWrap/>
                <w:vAlign w:val="bottom"/>
              </w:tcPr>
            </w:tcPrChange>
          </w:tcPr>
          <w:p w14:paraId="20CAAB6F" w14:textId="77777777" w:rsidR="00A1457E" w:rsidRPr="00825088" w:rsidRDefault="00A1457E" w:rsidP="004A15B7">
            <w:pPr>
              <w:pStyle w:val="NoSpacing"/>
              <w:rPr>
                <w:ins w:id="78" w:author="mehjar azzouz" w:date="2022-02-23T16:20:00Z"/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1457E" w:rsidRPr="00825088" w14:paraId="2D08D7FB" w14:textId="77777777" w:rsidTr="00A1457E">
        <w:tblPrEx>
          <w:tblW w:w="10800" w:type="dxa"/>
          <w:tblInd w:w="-905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79" w:author="mehjar azzouz" w:date="2022-02-23T16:24:00Z">
            <w:tblPrEx>
              <w:tblW w:w="10800" w:type="dxa"/>
              <w:tblInd w:w="-90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40"/>
          <w:ins w:id="80" w:author="mehjar azzouz" w:date="2022-02-23T16:20:00Z"/>
          <w:trPrChange w:id="81" w:author="mehjar azzouz" w:date="2022-02-23T16:24:00Z">
            <w:trPr>
              <w:trHeight w:val="240"/>
            </w:trPr>
          </w:trPrChange>
        </w:trPr>
        <w:tc>
          <w:tcPr>
            <w:tcW w:w="1268" w:type="dxa"/>
            <w:shd w:val="clear" w:color="auto" w:fill="E7E6E6" w:themeFill="background2"/>
            <w:noWrap/>
            <w:vAlign w:val="bottom"/>
            <w:tcPrChange w:id="82" w:author="mehjar azzouz" w:date="2022-02-23T16:24:00Z">
              <w:tcPr>
                <w:tcW w:w="1268" w:type="dxa"/>
                <w:shd w:val="clear" w:color="auto" w:fill="auto"/>
                <w:noWrap/>
                <w:vAlign w:val="bottom"/>
              </w:tcPr>
            </w:tcPrChange>
          </w:tcPr>
          <w:p w14:paraId="6D7A67C4" w14:textId="33EE63E6" w:rsidR="00A1457E" w:rsidRDefault="00A1457E" w:rsidP="00A1457E">
            <w:pPr>
              <w:pStyle w:val="NoSpacing"/>
              <w:rPr>
                <w:ins w:id="83" w:author="mehjar azzouz" w:date="2022-02-23T16:20:00Z"/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52" w:type="dxa"/>
            <w:shd w:val="clear" w:color="auto" w:fill="E7E6E6" w:themeFill="background2"/>
            <w:noWrap/>
            <w:vAlign w:val="center"/>
            <w:tcPrChange w:id="84" w:author="mehjar azzouz" w:date="2022-02-23T16:24:00Z">
              <w:tcPr>
                <w:tcW w:w="2152" w:type="dxa"/>
                <w:shd w:val="clear" w:color="auto" w:fill="auto"/>
                <w:noWrap/>
                <w:vAlign w:val="bottom"/>
              </w:tcPr>
            </w:tcPrChange>
          </w:tcPr>
          <w:p w14:paraId="0BEBBF05" w14:textId="6A6B638B" w:rsidR="00A1457E" w:rsidRDefault="00A1457E" w:rsidP="00A1457E">
            <w:pPr>
              <w:pStyle w:val="NoSpacing"/>
              <w:rPr>
                <w:ins w:id="85" w:author="mehjar azzouz" w:date="2022-02-23T16:20:00Z"/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ins w:id="86" w:author="mehjar azzouz" w:date="2022-02-23T16:24:00Z">
              <w:r w:rsidRPr="00825088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US"/>
                </w:rPr>
                <w:t>β-Coefficient (95% CI)</w:t>
              </w:r>
            </w:ins>
          </w:p>
        </w:tc>
        <w:tc>
          <w:tcPr>
            <w:tcW w:w="990" w:type="dxa"/>
            <w:shd w:val="clear" w:color="auto" w:fill="E7E6E6" w:themeFill="background2"/>
            <w:noWrap/>
            <w:vAlign w:val="bottom"/>
            <w:tcPrChange w:id="87" w:author="mehjar azzouz" w:date="2022-02-23T16:24:00Z">
              <w:tcPr>
                <w:tcW w:w="990" w:type="dxa"/>
                <w:shd w:val="clear" w:color="auto" w:fill="auto"/>
                <w:noWrap/>
                <w:vAlign w:val="bottom"/>
              </w:tcPr>
            </w:tcPrChange>
          </w:tcPr>
          <w:p w14:paraId="6E0BDD2F" w14:textId="77777777" w:rsidR="00A1457E" w:rsidRDefault="00A1457E" w:rsidP="00A1457E">
            <w:pPr>
              <w:pStyle w:val="NoSpacing"/>
              <w:rPr>
                <w:ins w:id="88" w:author="mehjar azzouz" w:date="2022-02-23T16:20:00Z"/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shd w:val="clear" w:color="auto" w:fill="E7E6E6" w:themeFill="background2"/>
            <w:noWrap/>
            <w:vAlign w:val="bottom"/>
            <w:tcPrChange w:id="89" w:author="mehjar azzouz" w:date="2022-02-23T16:24:00Z">
              <w:tcPr>
                <w:tcW w:w="2160" w:type="dxa"/>
                <w:shd w:val="clear" w:color="auto" w:fill="auto"/>
                <w:noWrap/>
                <w:vAlign w:val="bottom"/>
              </w:tcPr>
            </w:tcPrChange>
          </w:tcPr>
          <w:p w14:paraId="58314105" w14:textId="77777777" w:rsidR="00A1457E" w:rsidRPr="00825088" w:rsidRDefault="00A1457E" w:rsidP="00A1457E">
            <w:pPr>
              <w:pStyle w:val="NoSpacing"/>
              <w:rPr>
                <w:ins w:id="90" w:author="mehjar azzouz" w:date="2022-02-23T16:20:00Z"/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  <w:vAlign w:val="bottom"/>
            <w:tcPrChange w:id="91" w:author="mehjar azzouz" w:date="2022-02-23T16:24:00Z">
              <w:tcPr>
                <w:tcW w:w="990" w:type="dxa"/>
                <w:shd w:val="clear" w:color="auto" w:fill="auto"/>
                <w:noWrap/>
                <w:vAlign w:val="bottom"/>
              </w:tcPr>
            </w:tcPrChange>
          </w:tcPr>
          <w:p w14:paraId="74983AD9" w14:textId="77777777" w:rsidR="00A1457E" w:rsidRPr="00825088" w:rsidRDefault="00A1457E" w:rsidP="00A1457E">
            <w:pPr>
              <w:pStyle w:val="NoSpacing"/>
              <w:rPr>
                <w:ins w:id="92" w:author="mehjar azzouz" w:date="2022-02-23T16:20:00Z"/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50" w:type="dxa"/>
            <w:shd w:val="clear" w:color="auto" w:fill="E7E6E6" w:themeFill="background2"/>
            <w:noWrap/>
            <w:vAlign w:val="bottom"/>
            <w:tcPrChange w:id="93" w:author="mehjar azzouz" w:date="2022-02-23T16:24:00Z">
              <w:tcPr>
                <w:tcW w:w="2250" w:type="dxa"/>
                <w:shd w:val="clear" w:color="auto" w:fill="auto"/>
                <w:noWrap/>
                <w:vAlign w:val="bottom"/>
              </w:tcPr>
            </w:tcPrChange>
          </w:tcPr>
          <w:p w14:paraId="0F169577" w14:textId="77777777" w:rsidR="00A1457E" w:rsidRPr="00825088" w:rsidRDefault="00A1457E" w:rsidP="00A1457E">
            <w:pPr>
              <w:pStyle w:val="NoSpacing"/>
              <w:rPr>
                <w:ins w:id="94" w:author="mehjar azzouz" w:date="2022-02-23T16:20:00Z"/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  <w:vAlign w:val="bottom"/>
            <w:tcPrChange w:id="95" w:author="mehjar azzouz" w:date="2022-02-23T16:24:00Z">
              <w:tcPr>
                <w:tcW w:w="990" w:type="dxa"/>
                <w:shd w:val="clear" w:color="auto" w:fill="auto"/>
                <w:noWrap/>
                <w:vAlign w:val="bottom"/>
              </w:tcPr>
            </w:tcPrChange>
          </w:tcPr>
          <w:p w14:paraId="7070A8CE" w14:textId="77777777" w:rsidR="00A1457E" w:rsidRPr="00825088" w:rsidRDefault="00A1457E" w:rsidP="00A1457E">
            <w:pPr>
              <w:pStyle w:val="NoSpacing"/>
              <w:rPr>
                <w:ins w:id="96" w:author="mehjar azzouz" w:date="2022-02-23T16:20:00Z"/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1457E" w:rsidRPr="00825088" w14:paraId="1ACA033F" w14:textId="77777777" w:rsidTr="00272E36">
        <w:trPr>
          <w:trHeight w:val="240"/>
          <w:ins w:id="97" w:author="mehjar azzouz" w:date="2022-02-23T16:20:00Z"/>
        </w:trPr>
        <w:tc>
          <w:tcPr>
            <w:tcW w:w="1268" w:type="dxa"/>
            <w:shd w:val="clear" w:color="auto" w:fill="auto"/>
            <w:noWrap/>
            <w:vAlign w:val="bottom"/>
          </w:tcPr>
          <w:p w14:paraId="30D8F3A2" w14:textId="7955911E" w:rsidR="00A1457E" w:rsidRDefault="00A1457E" w:rsidP="00A1457E">
            <w:pPr>
              <w:pStyle w:val="NoSpacing"/>
              <w:rPr>
                <w:ins w:id="98" w:author="mehjar azzouz" w:date="2022-02-23T16:20:00Z"/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ins w:id="99" w:author="mehjar azzouz" w:date="2022-02-23T16:24:00Z">
              <w:r>
                <w:rPr>
                  <w:rFonts w:ascii="Calibri" w:hAnsi="Calibri" w:cs="Calibri"/>
                  <w:color w:val="000000"/>
                  <w:sz w:val="18"/>
                  <w:szCs w:val="18"/>
                  <w:lang w:val="en-US"/>
                </w:rPr>
                <w:t>Component 1</w:t>
              </w:r>
            </w:ins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0E074DD8" w14:textId="777B955F" w:rsidR="00A1457E" w:rsidRDefault="00A1457E" w:rsidP="00A1457E">
            <w:pPr>
              <w:pStyle w:val="NoSpacing"/>
              <w:rPr>
                <w:ins w:id="100" w:author="mehjar azzouz" w:date="2022-02-23T16:20:00Z"/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ins w:id="101" w:author="mehjar azzouz" w:date="2022-02-23T16:25:00Z">
              <w:r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  <w:lang w:val="en-US"/>
                </w:rPr>
                <w:t>0</w:t>
              </w:r>
            </w:ins>
            <w:ins w:id="102" w:author="mehjar azzouz" w:date="2022-02-23T16:24:00Z">
              <w:r w:rsidRPr="00A1457E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  <w:lang w:val="en-US"/>
                </w:rPr>
                <w:t>.</w:t>
              </w:r>
              <w:r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  <w:lang w:val="en-US"/>
                </w:rPr>
                <w:t>0</w:t>
              </w:r>
              <w:r w:rsidRPr="00A1457E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  <w:lang w:val="en-US"/>
                </w:rPr>
                <w:t>25</w:t>
              </w:r>
            </w:ins>
            <w:ins w:id="103" w:author="mehjar azzouz" w:date="2022-02-23T16:25:00Z">
              <w:r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  <w:lang w:val="en-US"/>
                </w:rPr>
                <w:t>2</w:t>
              </w:r>
            </w:ins>
            <w:ins w:id="104" w:author="mehjar azzouz" w:date="2022-02-23T16:24:00Z">
              <w:r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  <w:lang w:val="en-US"/>
                </w:rPr>
                <w:t xml:space="preserve"> (</w:t>
              </w:r>
            </w:ins>
            <w:ins w:id="105" w:author="mehjar azzouz" w:date="2022-02-23T16:25:00Z">
              <w:r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  <w:lang w:val="en-US"/>
                </w:rPr>
                <w:t>0.183 – 0.322)</w:t>
              </w:r>
            </w:ins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9420F97" w14:textId="1F540440" w:rsidR="00A1457E" w:rsidRDefault="00A1457E" w:rsidP="00A1457E">
            <w:pPr>
              <w:pStyle w:val="NoSpacing"/>
              <w:rPr>
                <w:ins w:id="106" w:author="mehjar azzouz" w:date="2022-02-23T16:20:00Z"/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ins w:id="107" w:author="mehjar azzouz" w:date="2022-02-23T16:25:00Z">
              <w:r w:rsidRPr="00825088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&lt;0.001</w:t>
              </w:r>
            </w:ins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65CEF92" w14:textId="77777777" w:rsidR="00A1457E" w:rsidRPr="00825088" w:rsidRDefault="00A1457E" w:rsidP="00A1457E">
            <w:pPr>
              <w:pStyle w:val="NoSpacing"/>
              <w:rPr>
                <w:ins w:id="108" w:author="mehjar azzouz" w:date="2022-02-23T16:20:00Z"/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65F741B" w14:textId="77777777" w:rsidR="00A1457E" w:rsidRPr="00825088" w:rsidRDefault="00A1457E" w:rsidP="00A1457E">
            <w:pPr>
              <w:pStyle w:val="NoSpacing"/>
              <w:rPr>
                <w:ins w:id="109" w:author="mehjar azzouz" w:date="2022-02-23T16:20:00Z"/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6F5EEE7" w14:textId="77777777" w:rsidR="00A1457E" w:rsidRPr="00825088" w:rsidRDefault="00A1457E" w:rsidP="00A1457E">
            <w:pPr>
              <w:pStyle w:val="NoSpacing"/>
              <w:rPr>
                <w:ins w:id="110" w:author="mehjar azzouz" w:date="2022-02-23T16:20:00Z"/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3DAC526" w14:textId="77777777" w:rsidR="00A1457E" w:rsidRPr="00825088" w:rsidRDefault="00A1457E" w:rsidP="00A1457E">
            <w:pPr>
              <w:pStyle w:val="NoSpacing"/>
              <w:rPr>
                <w:ins w:id="111" w:author="mehjar azzouz" w:date="2022-02-23T16:20:00Z"/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1457E" w:rsidRPr="00825088" w14:paraId="1236F136" w14:textId="77777777" w:rsidTr="00272E36">
        <w:trPr>
          <w:trHeight w:val="240"/>
          <w:ins w:id="112" w:author="mehjar azzouz" w:date="2022-02-23T16:20:00Z"/>
        </w:trPr>
        <w:tc>
          <w:tcPr>
            <w:tcW w:w="1268" w:type="dxa"/>
            <w:shd w:val="clear" w:color="auto" w:fill="auto"/>
            <w:noWrap/>
            <w:vAlign w:val="bottom"/>
          </w:tcPr>
          <w:p w14:paraId="0C89A75C" w14:textId="62AD14A5" w:rsidR="00A1457E" w:rsidRDefault="00A1457E" w:rsidP="00A1457E">
            <w:pPr>
              <w:pStyle w:val="NoSpacing"/>
              <w:rPr>
                <w:ins w:id="113" w:author="mehjar azzouz" w:date="2022-02-23T16:20:00Z"/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ins w:id="114" w:author="mehjar azzouz" w:date="2022-02-23T16:24:00Z">
              <w:r>
                <w:rPr>
                  <w:rFonts w:ascii="Calibri" w:hAnsi="Calibri" w:cs="Calibri"/>
                  <w:color w:val="000000"/>
                  <w:sz w:val="18"/>
                  <w:szCs w:val="18"/>
                  <w:lang w:val="en-US"/>
                </w:rPr>
                <w:t xml:space="preserve">Component 2 </w:t>
              </w:r>
            </w:ins>
          </w:p>
        </w:tc>
        <w:tc>
          <w:tcPr>
            <w:tcW w:w="2152" w:type="dxa"/>
            <w:shd w:val="clear" w:color="auto" w:fill="auto"/>
            <w:noWrap/>
            <w:vAlign w:val="bottom"/>
          </w:tcPr>
          <w:p w14:paraId="17E61A0A" w14:textId="5D42EA46" w:rsidR="00A1457E" w:rsidRPr="00A1457E" w:rsidRDefault="00A1457E" w:rsidP="00A1457E">
            <w:pPr>
              <w:pStyle w:val="NoSpacing"/>
              <w:rPr>
                <w:ins w:id="115" w:author="mehjar azzouz" w:date="2022-02-23T16:20:00Z"/>
                <w:rFonts w:ascii="Calibri" w:hAnsi="Calibri" w:cs="Calibri"/>
                <w:color w:val="000000"/>
                <w:sz w:val="18"/>
                <w:szCs w:val="18"/>
                <w:lang w:val="en-US"/>
                <w:rPrChange w:id="116" w:author="mehjar azzouz" w:date="2022-02-23T16:26:00Z">
                  <w:rPr>
                    <w:ins w:id="117" w:author="mehjar azzouz" w:date="2022-02-23T16:20:00Z"/>
                    <w:rFonts w:ascii="Calibri" w:hAnsi="Calibri" w:cs="Calibri"/>
                    <w:b/>
                    <w:bCs/>
                    <w:color w:val="000000"/>
                    <w:sz w:val="18"/>
                    <w:szCs w:val="18"/>
                    <w:lang w:val="en-US"/>
                  </w:rPr>
                </w:rPrChange>
              </w:rPr>
            </w:pPr>
            <w:ins w:id="118" w:author="mehjar azzouz" w:date="2022-02-23T16:25:00Z">
              <w:r w:rsidRPr="00A1457E">
                <w:rPr>
                  <w:rFonts w:ascii="Calibri" w:hAnsi="Calibri" w:cs="Calibri"/>
                  <w:color w:val="000000"/>
                  <w:sz w:val="18"/>
                  <w:szCs w:val="18"/>
                  <w:lang w:val="en-US"/>
                  <w:rPrChange w:id="119" w:author="mehjar azzouz" w:date="2022-02-23T16:26:00Z">
                    <w:rPr>
                      <w:rFonts w:ascii="Calibri" w:hAnsi="Calibri" w:cs="Calibri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rPrChange>
                </w:rPr>
                <w:t>0.002 (-0.045 – 0.049)</w:t>
              </w:r>
            </w:ins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181AC26" w14:textId="54A5CA4D" w:rsidR="00A1457E" w:rsidRPr="00A1457E" w:rsidRDefault="00A1457E" w:rsidP="00A1457E">
            <w:pPr>
              <w:pStyle w:val="NoSpacing"/>
              <w:rPr>
                <w:ins w:id="120" w:author="mehjar azzouz" w:date="2022-02-23T16:20:00Z"/>
                <w:rFonts w:ascii="Calibri" w:hAnsi="Calibri" w:cs="Calibri"/>
                <w:color w:val="000000"/>
                <w:sz w:val="18"/>
                <w:szCs w:val="18"/>
                <w:lang w:val="en-US"/>
                <w:rPrChange w:id="121" w:author="mehjar azzouz" w:date="2022-02-23T16:26:00Z">
                  <w:rPr>
                    <w:ins w:id="122" w:author="mehjar azzouz" w:date="2022-02-23T16:20:00Z"/>
                    <w:rFonts w:ascii="Calibri" w:hAnsi="Calibri" w:cs="Calibri"/>
                    <w:b/>
                    <w:bCs/>
                    <w:color w:val="000000"/>
                    <w:sz w:val="18"/>
                    <w:szCs w:val="18"/>
                    <w:lang w:val="en-US"/>
                  </w:rPr>
                </w:rPrChange>
              </w:rPr>
            </w:pPr>
            <w:ins w:id="123" w:author="mehjar azzouz" w:date="2022-02-23T16:26:00Z">
              <w:r w:rsidRPr="00A1457E">
                <w:rPr>
                  <w:rFonts w:ascii="Calibri" w:hAnsi="Calibri" w:cs="Calibri"/>
                  <w:color w:val="000000"/>
                  <w:sz w:val="18"/>
                  <w:szCs w:val="18"/>
                  <w:lang w:val="en-US"/>
                  <w:rPrChange w:id="124" w:author="mehjar azzouz" w:date="2022-02-23T16:26:00Z">
                    <w:rPr>
                      <w:rFonts w:ascii="Calibri" w:hAnsi="Calibri" w:cs="Calibri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rPrChange>
                </w:rPr>
                <w:t>0.94</w:t>
              </w:r>
            </w:ins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6B628B1" w14:textId="77777777" w:rsidR="00A1457E" w:rsidRPr="00825088" w:rsidRDefault="00A1457E" w:rsidP="00A1457E">
            <w:pPr>
              <w:pStyle w:val="NoSpacing"/>
              <w:rPr>
                <w:ins w:id="125" w:author="mehjar azzouz" w:date="2022-02-23T16:20:00Z"/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543BD94" w14:textId="77777777" w:rsidR="00A1457E" w:rsidRPr="00825088" w:rsidRDefault="00A1457E" w:rsidP="00A1457E">
            <w:pPr>
              <w:pStyle w:val="NoSpacing"/>
              <w:rPr>
                <w:ins w:id="126" w:author="mehjar azzouz" w:date="2022-02-23T16:20:00Z"/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72CCC834" w14:textId="77777777" w:rsidR="00A1457E" w:rsidRPr="00825088" w:rsidRDefault="00A1457E" w:rsidP="00A1457E">
            <w:pPr>
              <w:pStyle w:val="NoSpacing"/>
              <w:rPr>
                <w:ins w:id="127" w:author="mehjar azzouz" w:date="2022-02-23T16:20:00Z"/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529733E" w14:textId="77777777" w:rsidR="00A1457E" w:rsidRPr="00825088" w:rsidRDefault="00A1457E" w:rsidP="00A1457E">
            <w:pPr>
              <w:pStyle w:val="NoSpacing"/>
              <w:rPr>
                <w:ins w:id="128" w:author="mehjar azzouz" w:date="2022-02-23T16:20:00Z"/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2D78D38E" w14:textId="77777777" w:rsidR="00A1457E" w:rsidRPr="0046402D" w:rsidRDefault="001F2E55" w:rsidP="00A1457E">
      <w:pPr>
        <w:rPr>
          <w:ins w:id="129" w:author="mehjar azzouz" w:date="2022-02-23T16:23:00Z"/>
        </w:rPr>
      </w:pPr>
      <w:r>
        <w:lastRenderedPageBreak/>
        <w:t xml:space="preserve">*Using Poisson regression. </w:t>
      </w:r>
      <w:ins w:id="130" w:author="mehjar azzouz" w:date="2022-02-23T16:21:00Z">
        <w:r w:rsidR="00A1457E">
          <w:t>**</w:t>
        </w:r>
      </w:ins>
      <w:ins w:id="131" w:author="mehjar azzouz" w:date="2022-02-23T16:23:00Z">
        <w:r w:rsidR="00A1457E">
          <w:t xml:space="preserve">Component 1 includes </w:t>
        </w:r>
        <w:r w:rsidR="00A1457E">
          <w:t xml:space="preserve">CRP, ceruloplasmin, </w:t>
        </w:r>
        <w:proofErr w:type="spellStart"/>
        <w:r w:rsidR="00A1457E">
          <w:t>orosomucoid</w:t>
        </w:r>
        <w:proofErr w:type="spellEnd"/>
        <w:r w:rsidR="00A1457E">
          <w:t>, haptoglobin, C3 and alfa-1-antitrypsin</w:t>
        </w:r>
        <w:r w:rsidR="00A1457E">
          <w:t xml:space="preserve"> while component 2 includes </w:t>
        </w:r>
        <w:r w:rsidR="00A1457E">
          <w:t xml:space="preserve">leukocytes, NLR, </w:t>
        </w:r>
        <w:proofErr w:type="spellStart"/>
        <w:r w:rsidR="00A1457E">
          <w:t>suPAR</w:t>
        </w:r>
        <w:proofErr w:type="spellEnd"/>
        <w:r w:rsidR="00A1457E">
          <w:t xml:space="preserve"> and </w:t>
        </w:r>
        <w:r w:rsidR="00A1457E" w:rsidRPr="001C5DAF">
          <w:rPr>
            <w:rFonts w:eastAsia="Times New Roman" w:cstheme="minorHAnsi"/>
            <w:color w:val="000000"/>
          </w:rPr>
          <w:t>LP-PLA</w:t>
        </w:r>
        <w:r w:rsidR="00A1457E" w:rsidRPr="001C5DAF">
          <w:rPr>
            <w:rFonts w:eastAsia="Times New Roman" w:cstheme="minorHAnsi"/>
            <w:color w:val="000000"/>
            <w:vertAlign w:val="subscript"/>
          </w:rPr>
          <w:t>2</w:t>
        </w:r>
        <w:r w:rsidR="00A1457E">
          <w:rPr>
            <w:rFonts w:eastAsia="Times New Roman" w:cstheme="minorHAnsi"/>
            <w:color w:val="000000"/>
          </w:rPr>
          <w:t>.</w:t>
        </w:r>
      </w:ins>
    </w:p>
    <w:p w14:paraId="56B7D79C" w14:textId="0F58AB95" w:rsidR="00A1457E" w:rsidRPr="00825088" w:rsidRDefault="00A1457E" w:rsidP="001F2E55"/>
    <w:p w14:paraId="54782CB6" w14:textId="77777777" w:rsidR="001F2E55" w:rsidRPr="00825088" w:rsidRDefault="001F2E55" w:rsidP="001F2E55"/>
    <w:p w14:paraId="47F08284" w14:textId="77777777" w:rsidR="00F7369D" w:rsidRDefault="00F7369D"/>
    <w:sectPr w:rsidR="00F7369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ehjar azzouz">
    <w15:presenceInfo w15:providerId="Windows Live" w15:userId="e1e89869c07f0d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E55"/>
    <w:rsid w:val="001F2E55"/>
    <w:rsid w:val="00241A2C"/>
    <w:rsid w:val="004A15B7"/>
    <w:rsid w:val="00527226"/>
    <w:rsid w:val="00944754"/>
    <w:rsid w:val="009900B1"/>
    <w:rsid w:val="00A1457E"/>
    <w:rsid w:val="00A52182"/>
    <w:rsid w:val="00BB12F9"/>
    <w:rsid w:val="00D0169C"/>
    <w:rsid w:val="00F73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89BAD"/>
  <w15:chartTrackingRefBased/>
  <w15:docId w15:val="{340EA339-80CA-445A-9A20-2466E76B4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E55"/>
    <w:pPr>
      <w:spacing w:line="480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2E5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F2E5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NoSpacing">
    <w:name w:val="No Spacing"/>
    <w:uiPriority w:val="1"/>
    <w:qFormat/>
    <w:rsid w:val="001F2E55"/>
    <w:pPr>
      <w:spacing w:after="0" w:line="240" w:lineRule="auto"/>
    </w:pPr>
    <w:rPr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9900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0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0B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0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0B1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A15B7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25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8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9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1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18</Words>
  <Characters>23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jar azzouz</dc:creator>
  <cp:keywords/>
  <dc:description/>
  <cp:lastModifiedBy>mehjar azzouz</cp:lastModifiedBy>
  <cp:revision>3</cp:revision>
  <dcterms:created xsi:type="dcterms:W3CDTF">2022-02-19T15:23:00Z</dcterms:created>
  <dcterms:modified xsi:type="dcterms:W3CDTF">2022-02-23T15:26:00Z</dcterms:modified>
</cp:coreProperties>
</file>